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9671" w14:textId="02D0F458" w:rsidR="00DC16A4" w:rsidRPr="00AA5593" w:rsidRDefault="00080E2F" w:rsidP="00855B06">
      <w:pPr>
        <w:spacing w:after="160" w:line="259" w:lineRule="auto"/>
        <w:jc w:val="center"/>
      </w:pPr>
      <w:r>
        <w:rPr>
          <w:b/>
          <w:bCs/>
        </w:rPr>
        <w:t>S3 T</w:t>
      </w:r>
      <w:r w:rsidR="00DC16A4" w:rsidRPr="00AA5593">
        <w:rPr>
          <w:b/>
          <w:bCs/>
        </w:rPr>
        <w:t>able</w:t>
      </w:r>
      <w:r w:rsidR="00DC16A4" w:rsidRPr="00AA5593">
        <w:t xml:space="preserve">. </w:t>
      </w:r>
      <w:r w:rsidR="00BE6171">
        <w:t>Baseline unweighted absolute f</w:t>
      </w:r>
      <w:r w:rsidR="00BE6171" w:rsidRPr="00490306">
        <w:t xml:space="preserve">acility </w:t>
      </w:r>
      <w:r w:rsidR="00BE6171">
        <w:t>birth</w:t>
      </w:r>
      <w:r w:rsidR="00BE6171" w:rsidRPr="00490306">
        <w:t xml:space="preserve"> rate</w:t>
      </w:r>
      <w:r w:rsidR="00BE6171">
        <w:t>s</w:t>
      </w:r>
      <w:r w:rsidR="00BE6171" w:rsidRPr="00490306">
        <w:t xml:space="preserve"> (per 10,000) </w:t>
      </w:r>
      <w:r w:rsidR="00BE6171">
        <w:t xml:space="preserve">across wealth quintiles and countries. </w:t>
      </w:r>
    </w:p>
    <w:tbl>
      <w:tblPr>
        <w:tblW w:w="10920" w:type="dxa"/>
        <w:jc w:val="center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C17F7C" w:rsidRPr="00AA5593" w14:paraId="7DFB1D61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AE82FA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E39C58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1A88C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DBCEC2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7E8C1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90CC1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BE6171" w:rsidRPr="00AA5593" w14:paraId="22AE5105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0734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1E31" w14:textId="0B5500C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48DF" w14:textId="00B5E8D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4B48" w14:textId="5DB233B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F2CE" w14:textId="18776C8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A705" w14:textId="388BED1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33</w:t>
            </w:r>
          </w:p>
        </w:tc>
      </w:tr>
      <w:tr w:rsidR="00BE6171" w:rsidRPr="00AA5593" w14:paraId="1688FB73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FD5E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BCBD" w14:textId="6B14122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8457" w14:textId="66E596E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C3BC" w14:textId="10DC196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0419" w14:textId="66C66DC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81637" w14:textId="656F9AA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73</w:t>
            </w:r>
          </w:p>
        </w:tc>
      </w:tr>
      <w:tr w:rsidR="00BE6171" w:rsidRPr="00AA5593" w14:paraId="565D00B3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187C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1F3D" w14:textId="058CED8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E7154" w14:textId="0A82483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7B41" w14:textId="4319217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615B" w14:textId="3626015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9363" w14:textId="6B0E2D0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18</w:t>
            </w:r>
          </w:p>
        </w:tc>
      </w:tr>
      <w:tr w:rsidR="00BE6171" w:rsidRPr="00AA5593" w14:paraId="00B39307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C029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C10E" w14:textId="19E2A89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1FF7" w14:textId="276A2EC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ED17" w14:textId="73B14F1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8B8F" w14:textId="7433F5F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BEB2" w14:textId="087062B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22</w:t>
            </w:r>
          </w:p>
        </w:tc>
      </w:tr>
      <w:tr w:rsidR="00BE6171" w:rsidRPr="00AA5593" w14:paraId="77F19289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174A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617A6" w14:textId="5A88F4A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0F44" w14:textId="531E9E8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584E" w14:textId="58B3B40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6F71" w14:textId="010E190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2A5A" w14:textId="14E2188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71</w:t>
            </w:r>
          </w:p>
        </w:tc>
      </w:tr>
      <w:tr w:rsidR="00BE6171" w:rsidRPr="00AA5593" w14:paraId="7F6DEDCB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F9BC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5E2F" w14:textId="40D2B7E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2E0F" w14:textId="6EE4D56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A806" w14:textId="5BDB4AB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DF53" w14:textId="3A8C921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3145" w14:textId="3DCDAC5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54</w:t>
            </w:r>
          </w:p>
        </w:tc>
      </w:tr>
      <w:tr w:rsidR="00BE6171" w:rsidRPr="00AA5593" w14:paraId="198CA1E1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7AC2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419C" w14:textId="165A391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F569" w14:textId="1E4DD26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7AA9" w14:textId="2A8D43C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841A" w14:textId="086D45D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CA0F" w14:textId="631E07B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33</w:t>
            </w:r>
          </w:p>
        </w:tc>
      </w:tr>
      <w:tr w:rsidR="00BE6171" w:rsidRPr="00AA5593" w14:paraId="4C0AFFE0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F4F4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01AA" w14:textId="121A44C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CC78" w14:textId="14CC7B1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FF25" w14:textId="039A756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0954" w14:textId="5795A5D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C204" w14:textId="5C41A96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03</w:t>
            </w:r>
          </w:p>
        </w:tc>
      </w:tr>
      <w:tr w:rsidR="00BE6171" w:rsidRPr="00AA5593" w14:paraId="54205ED8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07E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B083" w14:textId="5E0DF77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923F" w14:textId="58DC736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29B7" w14:textId="1C439C4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3F7A" w14:textId="68CECDD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F7AB" w14:textId="60BBBBF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14</w:t>
            </w:r>
          </w:p>
        </w:tc>
      </w:tr>
      <w:tr w:rsidR="00BE6171" w:rsidRPr="00AA5593" w14:paraId="79270799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6ABE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F8E7" w14:textId="1D26230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95C1" w14:textId="5B19D36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CCCD" w14:textId="08CEE6F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BD72" w14:textId="047E4F9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AA9C" w14:textId="7CC03BD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15</w:t>
            </w:r>
          </w:p>
        </w:tc>
      </w:tr>
      <w:tr w:rsidR="00BE6171" w:rsidRPr="00AA5593" w14:paraId="739F49C5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B6C1F" w14:textId="604E98FC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 w:rsidR="0008209E"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 w:rsidR="0008209E"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BE8B" w14:textId="263F050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E02B" w14:textId="5AB1465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5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AD43" w14:textId="5DE4858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9C6F" w14:textId="22E31A3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37E5" w14:textId="7D71236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56</w:t>
            </w:r>
          </w:p>
        </w:tc>
      </w:tr>
      <w:tr w:rsidR="00BE6171" w:rsidRPr="00AA5593" w14:paraId="63563B49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F4E4" w14:textId="2026F584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 w:rsidR="00795EF5"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9F14" w14:textId="78679FB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B8A59" w14:textId="3A685C4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4821" w14:textId="50A9977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04FD" w14:textId="1524917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2012" w14:textId="36EE396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91</w:t>
            </w:r>
          </w:p>
        </w:tc>
      </w:tr>
      <w:tr w:rsidR="00BE6171" w:rsidRPr="00AA5593" w14:paraId="2A632C10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5D2C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5247" w14:textId="6C1D322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39D8" w14:textId="22298F0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FB51" w14:textId="2F5FBF4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64930" w14:textId="0739DD3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8C74" w14:textId="51E73E7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55</w:t>
            </w:r>
          </w:p>
        </w:tc>
      </w:tr>
      <w:tr w:rsidR="00BE6171" w:rsidRPr="00AA5593" w14:paraId="789FF415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2746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6A85" w14:textId="2F547F1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2BBB" w14:textId="579CC57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A6B7" w14:textId="344F2DF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7599" w14:textId="5CA3DD4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547B" w14:textId="156D10F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16</w:t>
            </w:r>
          </w:p>
        </w:tc>
      </w:tr>
      <w:tr w:rsidR="00BE6171" w:rsidRPr="00AA5593" w14:paraId="5BF8F8DB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BE25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564D" w14:textId="1430863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9F0B" w14:textId="249A6F9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1F04" w14:textId="53B875E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DB3B" w14:textId="669034F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D28" w14:textId="5F68A74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40</w:t>
            </w:r>
          </w:p>
        </w:tc>
      </w:tr>
      <w:tr w:rsidR="00BE6171" w:rsidRPr="00AA5593" w14:paraId="19BAA5AD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D707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90FD8" w14:textId="4CE68A6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A550" w14:textId="4358D7C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D1B8" w14:textId="4259D96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D49A6" w14:textId="0BF56F6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3BEC" w14:textId="61BE897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83</w:t>
            </w:r>
          </w:p>
        </w:tc>
      </w:tr>
      <w:tr w:rsidR="00BE6171" w:rsidRPr="00AA5593" w14:paraId="5F6B1963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A8A1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E69A" w14:textId="65AD9BE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920A" w14:textId="504229A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15948" w14:textId="1544015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FC37" w14:textId="6CF4707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BABF" w14:textId="788BB42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27</w:t>
            </w:r>
          </w:p>
        </w:tc>
      </w:tr>
      <w:tr w:rsidR="00BE6171" w:rsidRPr="00AA5593" w14:paraId="07C48981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C94D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5CC0" w14:textId="228C746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FA0E" w14:textId="01593FC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CFC9" w14:textId="57EF570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5705" w14:textId="13EB97A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A1E2D" w14:textId="5026496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52</w:t>
            </w:r>
          </w:p>
        </w:tc>
      </w:tr>
      <w:tr w:rsidR="00BE6171" w:rsidRPr="00AA5593" w14:paraId="2E3E56BC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D595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860E" w14:textId="67DB86F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8128" w14:textId="6BD52CD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AC9A" w14:textId="6C26D52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17E52" w14:textId="28CD16D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B241" w14:textId="5EF2C4F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98</w:t>
            </w:r>
          </w:p>
        </w:tc>
      </w:tr>
      <w:tr w:rsidR="00BE6171" w:rsidRPr="00AA5593" w14:paraId="69B6EE3C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2C29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EDC6" w14:textId="227B502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8657" w14:textId="6FBE13B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A767" w14:textId="6A07853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CE32" w14:textId="3D8E3CC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1B59" w14:textId="14BDDE0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20</w:t>
            </w:r>
          </w:p>
        </w:tc>
      </w:tr>
      <w:tr w:rsidR="00BE6171" w:rsidRPr="00AA5593" w14:paraId="5CDB0764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69E3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E721" w14:textId="52FAAC0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C9A2" w14:textId="75A7207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343A" w14:textId="2795B32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6FE2" w14:textId="35078A8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10A3" w14:textId="7D5969C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07</w:t>
            </w:r>
          </w:p>
        </w:tc>
      </w:tr>
      <w:tr w:rsidR="00BE6171" w:rsidRPr="00AA5593" w14:paraId="148686D5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80C9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89B7" w14:textId="6A3CCFB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247F" w14:textId="39FA5FA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EF15" w14:textId="553442E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D564" w14:textId="50F7DC2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3239" w14:textId="4FC5B98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01</w:t>
            </w:r>
          </w:p>
        </w:tc>
      </w:tr>
      <w:tr w:rsidR="00BE6171" w:rsidRPr="00AA5593" w14:paraId="4C197C52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4FD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3A10" w14:textId="6F6A74E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1F74" w14:textId="5687DC0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5BFE" w14:textId="3511DCC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E840" w14:textId="094E9F8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DDC4F" w14:textId="284A8F2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88</w:t>
            </w:r>
          </w:p>
        </w:tc>
      </w:tr>
      <w:tr w:rsidR="00BE6171" w:rsidRPr="00AA5593" w14:paraId="4A0425DE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236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7A3E" w14:textId="4F61A85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631B" w14:textId="7084437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E0B2" w14:textId="1D1DCE2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D6FD" w14:textId="1B7998F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AF4D" w14:textId="22EEE2F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68</w:t>
            </w:r>
          </w:p>
        </w:tc>
      </w:tr>
      <w:tr w:rsidR="00BE6171" w:rsidRPr="00AA5593" w14:paraId="7AF69054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8A18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8965" w14:textId="4185513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B6E5" w14:textId="328A0CD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2272" w14:textId="751A733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2C2D" w14:textId="12C39F5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C677" w14:textId="75C383B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64</w:t>
            </w:r>
          </w:p>
        </w:tc>
      </w:tr>
      <w:tr w:rsidR="00BE6171" w:rsidRPr="00AA5593" w14:paraId="1D3AC8F5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E332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D898" w14:textId="68A12AD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1A7C" w14:textId="09F67EC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C3AA" w14:textId="5069B8D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2894" w14:textId="02E4B3D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64BF" w14:textId="1AD457F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01</w:t>
            </w:r>
          </w:p>
        </w:tc>
      </w:tr>
      <w:tr w:rsidR="00BE6171" w:rsidRPr="00AA5593" w14:paraId="159A688D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231C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EDA5" w14:textId="5F3F40D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8B22C" w14:textId="18A6C1E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3D04" w14:textId="506ABB2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A609" w14:textId="299A8C0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6A1B" w14:textId="28FABF9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33</w:t>
            </w:r>
          </w:p>
        </w:tc>
      </w:tr>
      <w:tr w:rsidR="00BE6171" w:rsidRPr="00AA5593" w14:paraId="3353031A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9B6C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72E7" w14:textId="3695A00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B447" w14:textId="5FAE000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CFA7" w14:textId="31434E0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F490" w14:textId="7E16363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0950" w14:textId="3529DE1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70</w:t>
            </w:r>
          </w:p>
        </w:tc>
      </w:tr>
      <w:tr w:rsidR="00BE6171" w:rsidRPr="00AA5593" w14:paraId="1A9C0AC2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C966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1670" w14:textId="223A5F4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8BFF" w14:textId="34667D8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19026" w14:textId="5AEAE0F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EBD3" w14:textId="7FC42DC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FEC1" w14:textId="241E10C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13</w:t>
            </w:r>
          </w:p>
        </w:tc>
      </w:tr>
      <w:tr w:rsidR="00BE6171" w:rsidRPr="00AA5593" w14:paraId="14137D06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6361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7534" w14:textId="30766D2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71432" w14:textId="4A460FE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A6DF" w14:textId="7CDC636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7149" w14:textId="2DDF8FB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C0CF" w14:textId="2F6D933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26</w:t>
            </w:r>
          </w:p>
        </w:tc>
      </w:tr>
      <w:tr w:rsidR="00BE6171" w:rsidRPr="00AA5593" w14:paraId="0ED3A424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00F05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035D" w14:textId="19B4A8D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EABD" w14:textId="42BD815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83A56" w14:textId="7B16D20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4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E1BE" w14:textId="3584029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EA19" w14:textId="2464A04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70</w:t>
            </w:r>
          </w:p>
        </w:tc>
      </w:tr>
      <w:tr w:rsidR="00BE6171" w:rsidRPr="00AA5593" w14:paraId="30A2D7D9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B17F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4CB8" w14:textId="436628A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62B26" w14:textId="413151A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37C3" w14:textId="1C15364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D6FA" w14:textId="74CF07E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3C4B" w14:textId="456EC37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41</w:t>
            </w:r>
          </w:p>
        </w:tc>
      </w:tr>
      <w:tr w:rsidR="00BE6171" w:rsidRPr="00AA5593" w14:paraId="37D4FD0F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680F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0B8D" w14:textId="295F2B5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DCB0" w14:textId="430DF1D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3C2D" w14:textId="09035AB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8E4B" w14:textId="60BAD16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CE81" w14:textId="7A00307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18</w:t>
            </w:r>
          </w:p>
        </w:tc>
      </w:tr>
      <w:tr w:rsidR="00BE6171" w:rsidRPr="00AA5593" w14:paraId="62038215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0C42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F15C" w14:textId="7450FD9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FE6F" w14:textId="621E073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CD85" w14:textId="35069B3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1361" w14:textId="597DAAE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1C39" w14:textId="4513426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38</w:t>
            </w:r>
          </w:p>
        </w:tc>
      </w:tr>
      <w:tr w:rsidR="00BE6171" w:rsidRPr="00AA5593" w14:paraId="1904DEBC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557E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91E5" w14:textId="0EE7505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F733" w14:textId="2070789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46C8" w14:textId="15CDEF6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25AB" w14:textId="1864FF2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081D" w14:textId="759D6DB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50</w:t>
            </w:r>
          </w:p>
        </w:tc>
      </w:tr>
      <w:tr w:rsidR="00BE6171" w:rsidRPr="00AA5593" w14:paraId="786384C4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8D7E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F848" w14:textId="338794B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AD65F" w14:textId="7361455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C9C9" w14:textId="75AED78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049A" w14:textId="4F90234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66F5" w14:textId="67A51EC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95</w:t>
            </w:r>
          </w:p>
        </w:tc>
      </w:tr>
      <w:tr w:rsidR="00BE6171" w:rsidRPr="00AA5593" w14:paraId="72D1E2E3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4326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CA84" w14:textId="449B5C1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0F42" w14:textId="1727B77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20A3" w14:textId="69B722E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AF88" w14:textId="31C2F8B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D597" w14:textId="1FCC8DE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32</w:t>
            </w:r>
          </w:p>
        </w:tc>
      </w:tr>
      <w:tr w:rsidR="00BE6171" w:rsidRPr="00AA5593" w14:paraId="0F74D0FF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00E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2B23" w14:textId="056C8F5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A99E" w14:textId="30C3CDD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EC50" w14:textId="62BC13F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91B3" w14:textId="645684F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7BAA" w14:textId="6637748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20</w:t>
            </w:r>
          </w:p>
        </w:tc>
      </w:tr>
      <w:tr w:rsidR="00BE6171" w:rsidRPr="00AA5593" w14:paraId="6D4D6FEF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8EDF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B863" w14:textId="787D805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6A5B" w14:textId="01B1264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0E56" w14:textId="041747B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4B495" w14:textId="0C26247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B2F0" w14:textId="1E794C3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94</w:t>
            </w:r>
          </w:p>
        </w:tc>
      </w:tr>
      <w:tr w:rsidR="00BE6171" w:rsidRPr="00AA5593" w14:paraId="77B2756F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205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188E" w14:textId="2E6C807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BCBA" w14:textId="1389237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7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0DCD" w14:textId="0F220B4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5054" w14:textId="2816AEF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A512" w14:textId="0942A78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12</w:t>
            </w:r>
          </w:p>
        </w:tc>
      </w:tr>
      <w:tr w:rsidR="00BE6171" w:rsidRPr="00AA5593" w14:paraId="6547CB83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119F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C29F" w14:textId="5D21943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4101" w14:textId="6C3F3E2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84C6" w14:textId="5140E91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8FBA" w14:textId="4239E4F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8658" w14:textId="42112BD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000</w:t>
            </w:r>
          </w:p>
        </w:tc>
      </w:tr>
      <w:tr w:rsidR="00BE6171" w:rsidRPr="00AA5593" w14:paraId="7625C929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4FDD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7AA5" w14:textId="27CB068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EFF8" w14:textId="277A898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E9BD" w14:textId="22FA533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E009" w14:textId="78580D2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9415" w14:textId="64FE2BC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00</w:t>
            </w:r>
          </w:p>
        </w:tc>
      </w:tr>
      <w:tr w:rsidR="00BE6171" w:rsidRPr="00AA5593" w14:paraId="6F029467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1A7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 xml:space="preserve">Timor </w:t>
            </w:r>
            <w:proofErr w:type="spellStart"/>
            <w:r w:rsidRPr="00AA5593">
              <w:rPr>
                <w:color w:val="000000"/>
                <w:sz w:val="16"/>
                <w:szCs w:val="16"/>
              </w:rPr>
              <w:t>Lest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0DC8" w14:textId="05E310A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9C5A" w14:textId="7302541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1BB6" w14:textId="3B61FC5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E7FD" w14:textId="391B19D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AAB5" w14:textId="5FBAD3F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72</w:t>
            </w:r>
          </w:p>
        </w:tc>
      </w:tr>
      <w:tr w:rsidR="00BE6171" w:rsidRPr="00AA5593" w14:paraId="606D74FF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2B87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BA7A" w14:textId="1D63D2C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CAB65" w14:textId="1998E5E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09B3" w14:textId="19B93DD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E0DB" w14:textId="72872AC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20AD" w14:textId="4681699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50</w:t>
            </w:r>
          </w:p>
        </w:tc>
      </w:tr>
      <w:tr w:rsidR="00BE6171" w:rsidRPr="00AA5593" w14:paraId="0E4ECE1B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46E8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1E2E" w14:textId="6DBD8AF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93C5" w14:textId="1B892B4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A3DC" w14:textId="784D2A7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3112" w14:textId="4362E68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6D02" w14:textId="4431C39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02</w:t>
            </w:r>
          </w:p>
        </w:tc>
      </w:tr>
      <w:tr w:rsidR="00BE6171" w:rsidRPr="00AA5593" w14:paraId="365CE395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9643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24184" w14:textId="44298B2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08C5" w14:textId="08CCA82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4F0A" w14:textId="2E5B5DC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0940" w14:textId="02292F9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B532" w14:textId="72F9C40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54</w:t>
            </w:r>
          </w:p>
        </w:tc>
      </w:tr>
      <w:tr w:rsidR="00BE6171" w:rsidRPr="00AA5593" w14:paraId="2521EB51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3893F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FF9E" w14:textId="72E2701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200D" w14:textId="73F325D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D496C" w14:textId="5200140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7EA4" w14:textId="680C554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1B38" w14:textId="3C30B31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44</w:t>
            </w:r>
          </w:p>
        </w:tc>
      </w:tr>
    </w:tbl>
    <w:p w14:paraId="23570D80" w14:textId="6228CA20" w:rsidR="001A6EFC" w:rsidRPr="00AA5593" w:rsidRDefault="001A6EFC" w:rsidP="006E54AF">
      <w:pPr>
        <w:spacing w:after="160" w:line="259" w:lineRule="auto"/>
      </w:pPr>
    </w:p>
    <w:sectPr w:rsidR="001A6EFC" w:rsidRPr="00AA5593" w:rsidSect="000C36A2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939A8" w14:textId="77777777" w:rsidR="00601D8A" w:rsidRDefault="00601D8A" w:rsidP="00A35DF2">
      <w:r>
        <w:separator/>
      </w:r>
    </w:p>
  </w:endnote>
  <w:endnote w:type="continuationSeparator" w:id="0">
    <w:p w14:paraId="67875943" w14:textId="77777777" w:rsidR="00601D8A" w:rsidRDefault="00601D8A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00294" w14:textId="77777777" w:rsidR="00601D8A" w:rsidRDefault="00601D8A" w:rsidP="00A35DF2">
      <w:r>
        <w:separator/>
      </w:r>
    </w:p>
  </w:footnote>
  <w:footnote w:type="continuationSeparator" w:id="0">
    <w:p w14:paraId="706FAB9F" w14:textId="77777777" w:rsidR="00601D8A" w:rsidRDefault="00601D8A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36A2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1D8A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2375A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Props1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3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0:59:00Z</dcterms:created>
  <dcterms:modified xsi:type="dcterms:W3CDTF">2024-06-03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